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0975F" w14:textId="63F619AD" w:rsidR="00D66A36" w:rsidRPr="00AD45B9" w:rsidRDefault="00CC14BE">
      <w:pPr>
        <w:rPr>
          <w:rFonts w:ascii="Calibri" w:eastAsia="Times New Roman" w:hAnsi="Calibri" w:cs="Calibri"/>
          <w:b/>
          <w:bCs/>
          <w:sz w:val="24"/>
          <w:szCs w:val="24"/>
          <w:lang w:eastAsia="cs-CZ"/>
        </w:rPr>
      </w:pPr>
      <w:r w:rsidRPr="00AD45B9">
        <w:rPr>
          <w:rFonts w:ascii="Calibri" w:eastAsia="Times New Roman" w:hAnsi="Calibri" w:cs="Calibri"/>
          <w:b/>
          <w:bCs/>
          <w:sz w:val="24"/>
          <w:szCs w:val="24"/>
          <w:lang w:eastAsia="cs-CZ"/>
        </w:rPr>
        <w:t>Pearson correlation coefficients (statistically significant correlations only)</w:t>
      </w:r>
      <w:r w:rsidRPr="00AD45B9">
        <w:rPr>
          <w:rFonts w:ascii="Calibri" w:eastAsia="Times New Roman" w:hAnsi="Calibri" w:cs="Calibri"/>
          <w:b/>
          <w:bCs/>
          <w:sz w:val="24"/>
          <w:szCs w:val="24"/>
          <w:lang w:eastAsia="cs-CZ"/>
        </w:rPr>
        <w:t xml:space="preserve"> between bioconcentration factors and site factors</w:t>
      </w:r>
    </w:p>
    <w:tbl>
      <w:tblPr>
        <w:tblW w:w="15108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648"/>
        <w:gridCol w:w="851"/>
        <w:gridCol w:w="815"/>
        <w:gridCol w:w="709"/>
        <w:gridCol w:w="1157"/>
        <w:gridCol w:w="1122"/>
        <w:gridCol w:w="679"/>
        <w:gridCol w:w="980"/>
        <w:gridCol w:w="810"/>
        <w:gridCol w:w="708"/>
        <w:gridCol w:w="874"/>
        <w:gridCol w:w="851"/>
        <w:gridCol w:w="708"/>
        <w:gridCol w:w="762"/>
        <w:gridCol w:w="721"/>
        <w:gridCol w:w="838"/>
        <w:gridCol w:w="645"/>
      </w:tblGrid>
      <w:tr w:rsidR="00AD45B9" w:rsidRPr="003653D0" w14:paraId="63BA030E" w14:textId="77777777" w:rsidTr="00C26285">
        <w:trPr>
          <w:trHeight w:val="31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DBDF7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BcF/humu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218156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F99CA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FABDA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49ADF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A3CCD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F58A4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9C7890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E0E8A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H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D4AF67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DED16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136A6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E4D38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94603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b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3B632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58058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D983A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Z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9D90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</w:t>
            </w:r>
          </w:p>
        </w:tc>
      </w:tr>
      <w:tr w:rsidR="00AD45B9" w:rsidRPr="003653D0" w14:paraId="658D212F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14140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 humu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751A95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D9284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EAC07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E6C0E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8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82C9F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6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8BBC9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6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CF946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7BE95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B3668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6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7029A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9FB77E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3409F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6F779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4C99E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B9F57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0B6E7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998B9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603</w:t>
            </w:r>
          </w:p>
        </w:tc>
      </w:tr>
      <w:tr w:rsidR="00AD45B9" w:rsidRPr="003653D0" w14:paraId="50B8B651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3EE62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11784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41437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C530A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E9228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DE926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,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A3287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54867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B8762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98881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AA75E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79458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6D319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138CA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D088C2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F4D28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3DB7F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C79C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</w:tr>
      <w:tr w:rsidR="00AD45B9" w:rsidRPr="003653D0" w14:paraId="696F9EEF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37271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E3FCF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6B83F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B363F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0ED98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BB6E2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7E8A4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8C1FD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AE1E6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D0F7B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BCC87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63E0B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B091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D00D3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98634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1267D4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A0F3B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B3AFE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60803575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31203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Elev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AF008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B42DC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4C48D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93200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40376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9A779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EA711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0035C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1CBBC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5CDE5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CAA50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297C7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99D92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2C457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70FA8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49191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554D3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65E63879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8FBAB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FB104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ACD2D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21EBA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5A6C8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02C22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DFFC3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6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DC53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69129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FB4B2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7DF8C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6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BD78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B1A17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8D448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8ABC2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60ADC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F6CEE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6C758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4353AE24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11782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3AAC0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E7910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B330E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68D23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D551A7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E602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EA9CF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95B37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13758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8FF7C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,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E21A1A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43500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61AD2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3D7DA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093A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1B85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D9F33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AE4BA85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C4C60E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2EAF9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1267A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1F55E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3019E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5F4E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85FB14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207BE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3D627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F684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587BA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8CBA2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CDD65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A38FB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CDDC8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9176D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89DDF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162DB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C9EE2DB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D44F8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Evapor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FB549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EE821C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65C19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C08AF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9FAF5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15C03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h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7BFF9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09C04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22AEB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94DE6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23B8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59C1B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6A593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EE2A0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CE9F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C675A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9D7BB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FA7C044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71D62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328EC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9B7F7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75F40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1EF3A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75277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6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7851C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E7278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E50C4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1531F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2AF50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07B42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976AD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EA0A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916A8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B1491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4CBA3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917E5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DF02B52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87DE8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7185C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26639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C6423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E7D71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34197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C1275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0E46C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BD75E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D60778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D57B3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E591C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17399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00A3B9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9BE2F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E6028C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083EF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64752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0E2A929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BAB8E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53BCF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85748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D3166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0E9D2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B0663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E4E45E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DC039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8351F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EC1F7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80BF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2F235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6CE62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C63C9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0E245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95417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FDA25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48AB5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81B616A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8078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98514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72D14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D4863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2E910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7E7C3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70B03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25CE9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973DDD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D131AA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F39CA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CD1D1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E1C93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F0C5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D6AC9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8A9552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33DF7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113B4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97FB6B5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7504C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andston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46693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3F520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3A915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E766D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u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60251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7B899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5971F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D75047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D3921D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D53D4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9CC1E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C7B77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D58C4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73169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35C14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4452E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2E264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55F4DE2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90FEB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C889ED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41F78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C16E5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B24B2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FA11A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84F30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6B99E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FCD8D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185FD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22895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FC73B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F0703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0E29D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676BC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9F83B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8DFBF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0935B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AF6B404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3B8FC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06788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4A298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282EA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F91C9B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F4CC8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55FB9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A135A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934BA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CA7AF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DD51F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9F507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DDF0B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688B5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B7B52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AC389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04840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C4AC1B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FC8F48D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64E72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058E8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38A69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5B730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599A2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7BC19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BF1F7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26EF1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AE737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903B5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40C79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3640B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5E11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E4D86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4E917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2EE52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1A1D7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E8B08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3634412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5A7FF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ranit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EC102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3497E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CB3B2A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D8E28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76D0D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U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36E8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72199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4D67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851D0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B6A4D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DF11D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BC57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81F0B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FCD67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BBF38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7AAEF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978F5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4535E011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37135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EE08A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CE1DB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57FBA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F5D483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A797E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07B6EE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5B7D8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EB481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3935A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CB3F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5C4F6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5FF74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9DD06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5104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23403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63FC9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DDE8B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EFDB130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EE1C48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3CDBB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C5B43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9EF5B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44A07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CC667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83EBD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FADC8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BEA65C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4F7B8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43BE8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F0B62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89CF9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ED954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84417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D17F4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E0C8E0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B2589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3996E7C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833C7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B4147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814A7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C132E3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E0020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BA22B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D31A2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9F292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FB897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D5EDE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1495E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C88B3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491F9A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F233D6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F6978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20792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D495D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85870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4F5C17A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30503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yllit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81CDD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C2304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C3227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0DB65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1957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514ED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4B58E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9EE0A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1E144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FBDF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DB71BF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B86B2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1F3BFC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107AB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3FFD3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E21F2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D2759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3BD8F2DC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0C31D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E03C1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6E04A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B6508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3BD1E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7F156E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A0963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B0A1B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37BCA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F4BF7E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713D9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54B56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BF16D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DB1BD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C76DE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D11C1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E2FE6B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B2C9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31703FB6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CE9BFA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6A72C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4C2724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A7890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40ACF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37FD8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07268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5DB8C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86527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1613C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01281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6AA9D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0216D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31F98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3DE92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26AA2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5B69D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F87A1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8AEBF7A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48F8E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82140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4652E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E6B73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0F904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1E985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7C7CD7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2282C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010F9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C0369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FB798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7710F3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62C58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404CC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CEDA8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A2D55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DE87E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11607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5992597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2F463B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</w:t>
            </w: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t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A3413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0AE3D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D322F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F14D9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3AC7B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E0B945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D477D1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95C16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2875A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36C2E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E061D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16AFC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61448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8D9D9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E49C4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4D110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D926E2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2DDE6B8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F43CDB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38111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F3918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72254B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18A95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25B65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D1F15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2565F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C64F4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DC7C1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E91264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76DDF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2E3AF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985D8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4921C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A143A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AE3E2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92629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812B567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E8F7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7E61E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7EAF3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1491B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727174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B5246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41ADC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B46D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DADAC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075B7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4C719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ADAE4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02C0A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A522E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39C5B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632C1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9E443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AAF8A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A5104CA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C5FED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CF6B4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54757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2B1FE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73102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3F3C9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05902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7813B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9839E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F1469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2D6D7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CC3B3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08FC3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C14D4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BF9C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E0DB7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C4F295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F287C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4529867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31852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lastRenderedPageBreak/>
              <w:t>Gneis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CD5BB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43763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19BD9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8B45D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03FA5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A89BC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6CDA8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08B14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85E62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DA6B0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4A0DF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05BB2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EAAB6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BD6F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70EAC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EAB17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A7541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32C49F7E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FAD864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0529F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287A7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EE2F5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9B2B3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D4EA0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23696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8FAA9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8FA38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981D2C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7F05F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15868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D633F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95806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6B9CD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6C275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12E0E0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DD16E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061F53B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277D1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1F7A14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F3995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4E189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13047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A03E3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7FF2A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8C409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95BCF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80063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7BFAD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53228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5FC0C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72525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CD2C6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2DDEC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C89DA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5531B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2D43C6A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9099C8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C75E9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853F8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E38C2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850AF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035CC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0A57F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DC8DB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36A00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A5AC2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CACAF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D9E57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44B76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3C0A7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69416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FE062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3EA67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84E1B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3F528C00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1E8FE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83E2F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CA616B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C211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3266B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9AD0D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49E26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805D3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84FD3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0F318F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10E05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7A6C8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A330F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9B5D1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4FD70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F9424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702E5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AF120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AF89578" w14:textId="77777777" w:rsidTr="00C26285">
        <w:trPr>
          <w:trHeight w:val="31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D1BB7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BcF/topsoi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11611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C6137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E640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7325CE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222CB0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D3C5D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591A4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H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51DB8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608E3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3B726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9F83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81A91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3FBB0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F7E5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388C1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644B3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A6618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79AA105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8AE82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 humu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F7CAB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27FBE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F7ED3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53389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6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AE866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678BF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724FF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717AA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7B826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45AD0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0C1E6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F6C04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43BA82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AFC9A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D6BB9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E7801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2A1CA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9D2E61F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1FE89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2A2C3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EFFC0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A4402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3F01E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3993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CC1FA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E7757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92B6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6CEC5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B33AF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E9F78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C9380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7648E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D82EF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8DD0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71AB5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C67DC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9E29840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D3218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B9A5E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1EB72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6464E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7EB0D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528B7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0BDDF0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22C8B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47C1BC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41A92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04436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9A52E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6C5B1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F03B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9289BA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E77DC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D112A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C5AF4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02A92AD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F7BE7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Elev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51E42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AB2DC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907CAD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FD5FA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4ADFA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72279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u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65883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28C25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B3405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H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B83C2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i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E9336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660B4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CC5FD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Rb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849C7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74066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h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278B7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1D53F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V</w:t>
            </w:r>
          </w:p>
        </w:tc>
      </w:tr>
      <w:tr w:rsidR="00AD45B9" w:rsidRPr="003653D0" w14:paraId="0E12CC84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49EB4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D433D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9D5EDF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.3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17DAC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31C6C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DA3DE7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9A66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4AE7D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AD873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2812F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6CF92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9F426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C45A2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C2EB4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C9A2B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752E9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89092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3032A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71</w:t>
            </w:r>
          </w:p>
        </w:tc>
      </w:tr>
      <w:tr w:rsidR="00AD45B9" w:rsidRPr="003653D0" w14:paraId="1F275C28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3C93C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FD65F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3DDBE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.0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29DA4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CA69EF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2D622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1AD50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6B07C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15DA1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5BC5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BA345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,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77C3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911F2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655DB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C7CAB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B93EB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A73FE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4B69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28</w:t>
            </w:r>
          </w:p>
        </w:tc>
      </w:tr>
      <w:tr w:rsidR="00AD45B9" w:rsidRPr="003653D0" w14:paraId="77D231A8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072D3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5E8A2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E68E3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EBFAC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01643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6F42D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64F5C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3660F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328CA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4A504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F7D3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7F3ED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9A155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31B2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868C7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EC731E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D25D1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4ACE1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3336AE4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C7F54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Evapor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19EA1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35E51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A1BB4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9A87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4E461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E3F0E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9D43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H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309C5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E9A2A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1272C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C9410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D0D7D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F4A6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A5399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9F710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C0209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AE1A4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6AB805F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9876C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11BB3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47D75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1C09F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B6B3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00CD2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CAFE3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6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86CAD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1F50B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67B34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85572E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24CB2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B9341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5722B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DB628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5EC64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EA773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EBC9D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01006F2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687DA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A8370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548B9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D7D187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1FA46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F2FF4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38040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FEA9E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C9C3D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6AC14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86C22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D30C7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91F0D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D1707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DD4C24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2DDB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5D233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1DF3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37CAA4DD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1E738C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7ABD8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C4DE1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883B1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4EF5E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3CB35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B9571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D4EEDA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FF6FB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D6D8FB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2FC10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0C864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87303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52C96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05A9E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538D7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6798F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647AD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31E6D53E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2382A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59499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96913C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287EA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90945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97406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8F23E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616FB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007CA0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DE1C6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F4553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74EE0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DB4E7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5EFF1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6D85A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3AD1F2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90D9B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FDCE7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47D229B3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F8F8AD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andston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CDE90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711DF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983D1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6C6E7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D61C7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0F40F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3C635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BB634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DDA6B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518C3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7D6D6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DBDF1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095B4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H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0087C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66430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26139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C9B28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n</w:t>
            </w:r>
          </w:p>
        </w:tc>
      </w:tr>
      <w:tr w:rsidR="00AD45B9" w:rsidRPr="003653D0" w14:paraId="28EADBEF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96974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35BA0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2DC24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84138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EE57E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AEC00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09FCE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38DA0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12094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0FAB97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AAE24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B8816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49601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DF89FD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17A44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6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0667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BA917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6A9BE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61</w:t>
            </w:r>
          </w:p>
        </w:tc>
      </w:tr>
      <w:tr w:rsidR="00AD45B9" w:rsidRPr="003653D0" w14:paraId="40D9F693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04277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B6A7FD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B7D1E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9FD0AA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8E59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18AD1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B6646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3619E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8CC15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E2B0F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AC366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0AF96C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386B8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829B1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85D61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741F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E6936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B1CB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3</w:t>
            </w:r>
          </w:p>
        </w:tc>
      </w:tr>
      <w:tr w:rsidR="00AD45B9" w:rsidRPr="003653D0" w14:paraId="46D7FD9C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D53B0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47067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CED0A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7285C7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6FDCA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70DEF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25891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08DA0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A1DC1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85677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DF763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C7AE2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708C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D723C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84CB8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800CD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7AB9B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33F20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0F87EBE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291D1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ranit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4CF56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6E932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color w:val="000000"/>
                <w:lang w:eastAsia="cs-CZ"/>
              </w:rPr>
              <w:t>A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0F53B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0BA7E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358F5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9C862C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7816CC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366F3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54C2C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C04E0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7EAD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BFAAE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0C017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W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A1DA4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3F7C4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Z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790A41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F4B60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325A08A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23021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13CF4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037CA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D1224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1CC5F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4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E2D21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A3B6B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8A67BC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E84D2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3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E4974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8D3F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C6824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809D3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1AE12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D3D51A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72CA3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C36EB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7AAC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102B769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8CC9D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2812C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D641AD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6611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A7330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5E2B7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B6B22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DE2D6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81C0E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D360D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373E5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D609EA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B4165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DCA942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A24F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D63E9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2CE6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90B1D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B7C16C4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42DCC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1BDF5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54AC6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66DF6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9587E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8B6AC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8C478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A1142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90188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08E7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92D88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8A3BC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239DE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6E712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F6C54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FAD09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2119A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E3067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4A37CDD0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8229A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yllit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83E9D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ADD91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6DE98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A48CE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BF325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FC2AE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07735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E138C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4D337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BB528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594AF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9E151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9AE22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E2B5C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6380D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515AE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19BB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37EAA439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DF8B8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F8107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9C399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5AFF1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BF92B5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015B2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122B1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00B5E2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28E24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7E8AC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79EAFD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CD745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F5439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2FAA6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A8755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A9D7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BA6E7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2D1E2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D5895E9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AAE15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92CCA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C0D4B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AC577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A4C09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7DD99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125E0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AE5EB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74EF4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0CF56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2F2C2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BD0BA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744C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AD4D6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7E4A6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F8DB8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0ADE5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0001F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816CE92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7BC71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908C3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60579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0E64B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39FD4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B61C8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71541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B2CEA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AF3C5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AA43F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FF738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00502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10760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8E01A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E151B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086CE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461C1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B0F0E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CD33C6F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DFF8C2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lastRenderedPageBreak/>
              <w:t>B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</w:t>
            </w: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t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B0C18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FE5B6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061B3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4F1D2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1DDA3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U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48B47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40F0B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C5F2CB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44387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36CCA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54F41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24C14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1810C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0491E9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26DD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11E0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EDF6FD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9040687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C275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28169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DF70B3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76734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31685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7DEED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4057E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79937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1BCFF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06215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3A65B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5E010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59CBD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EF068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DB0F3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E3691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43E62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E172F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472BABC9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7B6DF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367F8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C8813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11126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FB34C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24CE2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4064EF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0F4F0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58042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2A43D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EAC30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483B7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1DCA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DEF5A6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6C3EE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B68FD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BA10F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299AF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ACB23F6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716A099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0BFFFD2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A01D6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940C5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AB755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C1B34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07330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3DB95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FCD72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D635F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E09C1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D21A0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3CF39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5A473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6AF4E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94124C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2D5D7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681A7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3F71C11B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5E2F8D1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614403B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4F805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FA481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AB873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6E6CE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545DF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A59F3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DA4D6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D7963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0AAD8A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46779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672F3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8BAD9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8E8A4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C5C00F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9DD3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C8CD1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3094433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0A09EE1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3A00CF6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21D92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95214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2ABF1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F2B45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FC802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CC8A2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DD6A1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3BBF5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28FF7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DC75C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9F4A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F7307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0AD1E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230C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A030A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76362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CA1A478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8A29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56A1D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8C343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BCCE4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42EDA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A535A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0740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3F4E6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8AF466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2C521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569F3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27C14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2F6E2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A1BD7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ED417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F61D0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C5178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24321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49E5CCD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2F77D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814803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8892E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78939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C2E25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731A2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BFE4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B385E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24C15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B19F8F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70740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1FB35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2EF98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2868D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4BF3E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D8A3E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15D87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1D785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1227BF0" w14:textId="77777777" w:rsidTr="00C26285">
        <w:trPr>
          <w:trHeight w:val="31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5AEAF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  <w:t>BcF/subsoi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F5761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C091E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A9DED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D710D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ACB74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00161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5BDDB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H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754ED1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18DD7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F4914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75CDB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61FAE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E2B7A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AC255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21196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D8511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AAF26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F60CAA9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2F97F4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 humu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949F8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B81A7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DC11B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A03BB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20027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0C974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9137FA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14870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8DDAB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0C3BA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585C3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D683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8BE10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44F6A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B6489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0BBB5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11F0DC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A99661C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4B8BC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3E886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04480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4B7E7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83EBE1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0F810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FD5A9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C185C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36B57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DC14E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C19F19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56702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19150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499D3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212CB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BDF58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81E03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82739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DC9B775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EF1C7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24927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14D6A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7A6C8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A1431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96B17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23680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5B35D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2DCD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328C0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320C0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03760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D4BBF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3B0A0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FD9E7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BB4297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9A8BBC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39E9C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D8AD3EE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8FC04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Elev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CFFCD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22D16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C7BFA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10005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DEB17C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FBEA1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4F273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9FC2F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0860A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71442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H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5089A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BE7C7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BA2AD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0B40A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i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BBC40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h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5CCC7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1D9FD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V</w:t>
            </w:r>
          </w:p>
        </w:tc>
      </w:tr>
      <w:tr w:rsidR="00AD45B9" w:rsidRPr="003653D0" w14:paraId="5178DDB6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F1017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D302C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1F965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3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D76AF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2F33D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3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E3813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3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E1D05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4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03330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6C9C36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5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5A05E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4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A0832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D5012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9B259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3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FDF09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3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02B4E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4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E3E88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3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5C434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cs-CZ"/>
              </w:rPr>
              <w:t>0.5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8D080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-0.344</w:t>
            </w:r>
          </w:p>
        </w:tc>
      </w:tr>
      <w:tr w:rsidR="00AD45B9" w:rsidRPr="003653D0" w14:paraId="387697CF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DE76A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7B590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12883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01057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3C863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F6DFB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F0B47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47016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0EC38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6F374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3A9867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,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997BE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805E5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B050E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1D70C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7C9CF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9DC62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eastAsia="cs-CZ"/>
              </w:rPr>
              <w:t>0.0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C7C8F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sz w:val="20"/>
                <w:szCs w:val="20"/>
                <w:lang w:eastAsia="cs-CZ"/>
              </w:rPr>
              <w:t>0.043</w:t>
            </w:r>
          </w:p>
        </w:tc>
      </w:tr>
      <w:tr w:rsidR="00AD45B9" w:rsidRPr="003653D0" w14:paraId="7F293281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AAAA6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571E5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7338D9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CB336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8062B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58E8F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EE32A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31B2D1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9D396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EAEDAF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11F27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8FB1C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A4AE8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C885E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C6ABD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BC242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C421C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514DF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1CD366F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83890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Evapor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2CCFA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26E1A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3ACA9E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FEC6B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1AB62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CB7F5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H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E0FFC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C1409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D7F63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0C69A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73DF9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A5B21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AD530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56079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6DBE2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242AD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8C6A0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D10FBAD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AE25A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BE65B2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43631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3E7D9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365082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F7D65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FE72E6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EB50D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8885C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81A01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E7D9E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9ECE8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64FA1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DA116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DB65B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DA765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FA1B6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FA22A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22A7492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93D19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DBB0F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2004C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63864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24338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D9B00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433B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610FE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AC1D8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F6CE7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5B8B1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F2CAD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5D694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9BF52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197DE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00473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B7B35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68AFB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475BECC7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C6E47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38C5B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05AE5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FDDD3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1BE41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09214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4EE7C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1F8E1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9B1AC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5EA83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675BA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9341F8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AAAD0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BBB7D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894B1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313695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BDAF6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FE2EF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A81B627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97799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2073E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0ACA1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F7D38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7A056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2F39A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C4B78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C2994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7F18B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E3780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81493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E2893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B5D7D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26586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1A46A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15495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AB4BD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88A07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99B5FFA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35A87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andston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8BF2A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E9F22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FC70A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7A9B5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A76A2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9FF71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D70B8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E2935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E3B1AC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7F9B5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u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7717E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DD7ED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958E51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K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59600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Li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C68B2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D4DBA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FBDEB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</w:t>
            </w:r>
          </w:p>
        </w:tc>
      </w:tr>
      <w:tr w:rsidR="00AD45B9" w:rsidRPr="003653D0" w14:paraId="3C9DAAD2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BDE9B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BAE62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1AFD4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773EB6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1AC15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78B27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763B3C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F5DC9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1CAF9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896E8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61104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1B9225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68560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BA0BC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6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B6205E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89C63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5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284F3A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84542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17</w:t>
            </w:r>
          </w:p>
        </w:tc>
      </w:tr>
      <w:tr w:rsidR="00AD45B9" w:rsidRPr="003653D0" w14:paraId="0223C9B6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7AF12C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7049F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D345C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27C49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CADE00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771F3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F64CB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E8DA8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4131CD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45603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C899D4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62E76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54797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C5A22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EA81A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7D4C3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E2DF8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A662A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3</w:t>
            </w:r>
          </w:p>
        </w:tc>
      </w:tr>
      <w:tr w:rsidR="00AD45B9" w:rsidRPr="003653D0" w14:paraId="1077B30D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FDF63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DAED6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D16D7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61562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3313E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8F307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429A1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1D8CC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AE082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7BAEF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F4EC3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15C3F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0C462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EC3B6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B0CF1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048C6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8C2CD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A19FA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48093937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1CAF3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ranit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7AEBB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B15BF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21EB1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43F14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8CCFB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08BD6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56D4C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2EF2A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1EAD6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EF3A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4B6A4F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E3AC9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261D9C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Z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ED745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95633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0CB3A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E55437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856BD4F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E4D3C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9DB9E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2F2DF9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786EB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93C013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E06ED8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D2178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DD493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4EC58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FBCFB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5D526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6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2E79C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03A58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5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F1459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4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1088C9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07A1E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DA00B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5A4D5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397EAA73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A92EF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7C1E4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7A1CA5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DBD82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0FF14C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4CCBEE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DC48F2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B42F2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817AD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951EF6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5B35B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277BE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C9140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712127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5BCC8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C23AB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52AED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09F81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9765948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5DC46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45BB2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2A99E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5FADC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9A8A3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B5B24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862F0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C61CF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5132C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14CA7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A8F5F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AF1461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1BE5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52BC6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3129CA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C1169D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166AD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0ED10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4CF0325D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C4BE12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hyllit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0A096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18C6D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91B01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1DA88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7D7A0E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44B7E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4FE7A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77615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DF093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72954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D55AB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0733B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56F32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BA0D0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93CAA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5D1FFB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4D1A2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25E1A87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C8F3A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3712C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D8F58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E4EFDC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6B743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556A0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D1231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D3B60E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A013EF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CD909F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5FC46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DFDCF4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D058B0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B3097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77E30F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28F8F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E45DB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EC3FF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0CF67DF0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2CA84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41642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ACA96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EC925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B6E1F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0833E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BADC1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9AFFC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544F5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7382D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D7000B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CD97C8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E8AF22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77A07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F541C8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D7F17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581EF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A8489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6257E929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4A1DE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16B17B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7946A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B9874F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2CB408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785CD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8F0C2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D2602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9BEA6A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0C5E9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F966FF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51789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8D403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E4FFE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3B1CA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8C7590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2AE84D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C2BAB4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77D52E3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198C6A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</w:t>
            </w: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lt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D09B8B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FFA88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2F14CC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E1AA92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D7647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358D9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28565F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A6AB7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F0C1D0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EC1EBC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080377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DBE2A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943E5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28AFF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0F2F26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349BC9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ED4097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16F2AC3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DE18AC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095FCF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5164F3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E9053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D7AA0F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3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7F14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-0.3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A321B0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42EA1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1BC12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CD1F7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3C606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4B699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F1FCB9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1D0FBC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957B810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3D358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3C1FB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9A745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579CD238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C87B4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2DC66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2244E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BAFF3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6DD563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FF0000"/>
                <w:lang w:eastAsia="cs-CZ"/>
              </w:rPr>
              <w:t>0.0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4069A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  <w:r w:rsidRPr="003653D0"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  <w:t>0.0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21C299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F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33316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EFA799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17221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82D75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A8B22E7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C6E81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C26A9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880BB9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DAA40D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85500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5C7FB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11F45AC0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36398B6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58A5DF2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6E6FF61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40153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7B9303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8C3A95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545355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1D363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B6628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1EEC0DE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F69C6B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7F9FC1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C487DA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40A640F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AD8A36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59C0FB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F1387A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B47863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76D00F27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664A33C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47B0D30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659B76F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82F1AD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25D71D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BA5D08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8FF28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557A065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DB138DB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DEEE44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679632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9F9E0CC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231A36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556E0EA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0FF4ED1" w14:textId="77777777" w:rsidR="00AD45B9" w:rsidRPr="003653D0" w:rsidRDefault="00AD45B9" w:rsidP="00C262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D7F91A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203727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94AD4B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6182AB1D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26E249B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5233101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0BFDA3B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C7F71E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040DE5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9E976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622540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DFE910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A0F408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62BDD6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D9882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348B11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6BF457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2D85B8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13BB1C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A1F8BB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7409BE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4AA3A1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BFE6740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6CEB6AE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1E71D57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10165E0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522877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8B4A8C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BC3A2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10C6A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BA213F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3E4CB0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B4D1B98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828401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B3013E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E77E1A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817A22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DB367C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A172C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ABCC6D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725B0D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18CAF01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59CBC3B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7920FA0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</w:tcPr>
          <w:p w14:paraId="0125E77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62DAE2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17ED38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86B53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FE2807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F67BA7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96826B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BA30882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8A59F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EAB150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45195E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8F00D1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330D3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8EB30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675CD6E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056EB4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  <w:tr w:rsidR="00AD45B9" w:rsidRPr="003653D0" w14:paraId="2239D8E9" w14:textId="77777777" w:rsidTr="00C26285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D22734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DAD890B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56F367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688B03F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4DE2BE4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A469CD9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11FC149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EADA917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73C837D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278D2BBA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DD345D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D2AA5E3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482AE795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31030B1C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5CCDEBB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62D7B9D1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090082F0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bottom"/>
            <w:hideMark/>
          </w:tcPr>
          <w:p w14:paraId="73ABD5E6" w14:textId="77777777" w:rsidR="00AD45B9" w:rsidRPr="003653D0" w:rsidRDefault="00AD45B9" w:rsidP="00C262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</w:pPr>
          </w:p>
        </w:tc>
      </w:tr>
    </w:tbl>
    <w:p w14:paraId="3DE427E9" w14:textId="77777777" w:rsidR="00AD45B9" w:rsidRPr="00CC14BE" w:rsidRDefault="00AD45B9">
      <w:pPr>
        <w:rPr>
          <w:rFonts w:ascii="Calibri" w:hAnsi="Calibri" w:cs="Calibri"/>
          <w:b/>
          <w:bCs/>
          <w:sz w:val="24"/>
          <w:szCs w:val="24"/>
        </w:rPr>
      </w:pPr>
    </w:p>
    <w:sectPr w:rsidR="00AD45B9" w:rsidRPr="00CC14BE" w:rsidSect="00D66A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36"/>
    <w:rsid w:val="003653D0"/>
    <w:rsid w:val="0045367A"/>
    <w:rsid w:val="00952203"/>
    <w:rsid w:val="00AD45B9"/>
    <w:rsid w:val="00B50EA9"/>
    <w:rsid w:val="00CC14BE"/>
    <w:rsid w:val="00D66A36"/>
    <w:rsid w:val="00F6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2FCA5"/>
  <w15:chartTrackingRefBased/>
  <w15:docId w15:val="{191F6836-EB4A-4EF7-B23D-96E65307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66A36"/>
    <w:pPr>
      <w:spacing w:line="259" w:lineRule="auto"/>
    </w:pPr>
    <w:rPr>
      <w:kern w:val="0"/>
      <w:sz w:val="22"/>
      <w:szCs w:val="22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D66A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D66A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D66A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D66A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D66A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D66A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D66A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D66A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D66A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D66A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D66A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D66A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D66A36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D66A36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D66A36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D66A36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D66A36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D66A36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D66A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D66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D66A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D66A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D66A3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D66A36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D66A3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D66A36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D66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D66A36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D66A36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D66A3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semiHidden/>
    <w:unhideWhenUsed/>
    <w:rsid w:val="00D66A36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D66A36"/>
    <w:rPr>
      <w:color w:val="954F72"/>
      <w:u w:val="single"/>
    </w:rPr>
  </w:style>
  <w:style w:type="paragraph" w:customStyle="1" w:styleId="msonormal0">
    <w:name w:val="msonormal"/>
    <w:basedOn w:val="Normln"/>
    <w:rsid w:val="00D66A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6">
    <w:name w:val="xl66"/>
    <w:basedOn w:val="Normln"/>
    <w:rsid w:val="00D66A36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cs-CZ"/>
    </w:rPr>
  </w:style>
  <w:style w:type="paragraph" w:customStyle="1" w:styleId="xl67">
    <w:name w:val="xl67"/>
    <w:basedOn w:val="Normln"/>
    <w:rsid w:val="00D66A36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B0F0"/>
      <w:sz w:val="24"/>
      <w:szCs w:val="24"/>
      <w:lang w:eastAsia="cs-CZ"/>
    </w:rPr>
  </w:style>
  <w:style w:type="paragraph" w:customStyle="1" w:styleId="xl68">
    <w:name w:val="xl68"/>
    <w:basedOn w:val="Normln"/>
    <w:rsid w:val="00D66A36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FF0000"/>
      <w:sz w:val="24"/>
      <w:szCs w:val="24"/>
      <w:lang w:eastAsia="cs-CZ"/>
    </w:rPr>
  </w:style>
  <w:style w:type="paragraph" w:customStyle="1" w:styleId="xl69">
    <w:name w:val="xl69"/>
    <w:basedOn w:val="Normln"/>
    <w:rsid w:val="00D66A36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cs-CZ"/>
    </w:rPr>
  </w:style>
  <w:style w:type="paragraph" w:customStyle="1" w:styleId="xl70">
    <w:name w:val="xl70"/>
    <w:basedOn w:val="Normln"/>
    <w:rsid w:val="00D66A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F0"/>
      <w:sz w:val="24"/>
      <w:szCs w:val="24"/>
      <w:lang w:eastAsia="cs-CZ"/>
    </w:rPr>
  </w:style>
  <w:style w:type="paragraph" w:customStyle="1" w:styleId="xl71">
    <w:name w:val="xl71"/>
    <w:basedOn w:val="Normln"/>
    <w:rsid w:val="00D66A3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cs-CZ"/>
    </w:rPr>
  </w:style>
  <w:style w:type="paragraph" w:customStyle="1" w:styleId="xl72">
    <w:name w:val="xl72"/>
    <w:basedOn w:val="Normln"/>
    <w:rsid w:val="00D66A3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cs-CZ"/>
    </w:rPr>
  </w:style>
  <w:style w:type="paragraph" w:customStyle="1" w:styleId="xl73">
    <w:name w:val="xl73"/>
    <w:basedOn w:val="Normln"/>
    <w:rsid w:val="00D66A3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cs-CZ"/>
    </w:rPr>
  </w:style>
  <w:style w:type="paragraph" w:customStyle="1" w:styleId="xl74">
    <w:name w:val="xl74"/>
    <w:basedOn w:val="Normln"/>
    <w:rsid w:val="00D66A36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B0F0"/>
      <w:sz w:val="24"/>
      <w:szCs w:val="24"/>
      <w:lang w:eastAsia="cs-CZ"/>
    </w:rPr>
  </w:style>
  <w:style w:type="paragraph" w:customStyle="1" w:styleId="xl75">
    <w:name w:val="xl75"/>
    <w:basedOn w:val="Normln"/>
    <w:rsid w:val="00D66A36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B0F0"/>
      <w:sz w:val="24"/>
      <w:szCs w:val="24"/>
      <w:lang w:eastAsia="cs-CZ"/>
    </w:rPr>
  </w:style>
  <w:style w:type="paragraph" w:customStyle="1" w:styleId="xl76">
    <w:name w:val="xl76"/>
    <w:basedOn w:val="Normln"/>
    <w:rsid w:val="00D66A36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FF0000"/>
      <w:sz w:val="24"/>
      <w:szCs w:val="24"/>
      <w:lang w:eastAsia="cs-CZ"/>
    </w:rPr>
  </w:style>
  <w:style w:type="paragraph" w:customStyle="1" w:styleId="xl77">
    <w:name w:val="xl77"/>
    <w:basedOn w:val="Normln"/>
    <w:rsid w:val="00D66A3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B0F0"/>
      <w:sz w:val="24"/>
      <w:szCs w:val="24"/>
      <w:lang w:eastAsia="cs-CZ"/>
    </w:rPr>
  </w:style>
  <w:style w:type="paragraph" w:customStyle="1" w:styleId="xl78">
    <w:name w:val="xl78"/>
    <w:basedOn w:val="Normln"/>
    <w:rsid w:val="00D66A36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B0F0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686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hazka, Vaclav</dc:creator>
  <cp:keywords/>
  <dc:description/>
  <cp:lastModifiedBy>Prochazka, Vaclav</cp:lastModifiedBy>
  <cp:revision>5</cp:revision>
  <dcterms:created xsi:type="dcterms:W3CDTF">2025-04-10T18:22:00Z</dcterms:created>
  <dcterms:modified xsi:type="dcterms:W3CDTF">2025-04-10T21:41:00Z</dcterms:modified>
</cp:coreProperties>
</file>